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3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gut flora and atrial fibrillation</w:t>
      </w: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Family XIII id.1957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um Lentisphaerae id.223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Howardella id.2000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ceae NK4A136 group id.1131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 Lentisphaeria id.2250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Victivallales id.225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Bifidobacteriaceae id.43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Bifidobacteriales id.43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Rikenellaceae RC9 gut group id.11191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ceae FCS020 group id.1131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Ruminococcus gnavus group id.1437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Intestinibacter id.11345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Streptococcus id.185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Catenibacterium id.215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Anaerostipes id.1991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Odoribacter id.95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0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Victivallis id.225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|| id:ebi-a-GCST00641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ceae UCG008 id.1132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B0C5582"/>
    <w:rsid w:val="10861AAB"/>
    <w:rsid w:val="365B7C60"/>
    <w:rsid w:val="451A33E7"/>
    <w:rsid w:val="5266163F"/>
    <w:rsid w:val="62070D14"/>
    <w:rsid w:val="6F914B78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481E00C2A1D4AF5AB8A504D7215D6F4_13</vt:lpwstr>
  </property>
</Properties>
</file>